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426" w:tblpY="1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984"/>
        <w:gridCol w:w="1559"/>
        <w:gridCol w:w="6521"/>
      </w:tblGrid>
      <w:tr w:rsidR="000F5253" w:rsidRPr="000F5253" w14:paraId="108FC2DA" w14:textId="77777777" w:rsidTr="00881AAF">
        <w:tc>
          <w:tcPr>
            <w:tcW w:w="1502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6CFBD76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0" w:name="_Hlk129700809"/>
          </w:p>
          <w:p w14:paraId="22B6A54C" w14:textId="77777777" w:rsidR="000E273B" w:rsidRDefault="000E273B" w:rsidP="000E273B">
            <w:pPr>
              <w:jc w:val="center"/>
              <w:rPr>
                <w:rFonts w:ascii="Times New Roman" w:eastAsiaTheme="majorEastAsia" w:hAnsi="Times New Roman" w:cs="Times New Roman"/>
                <w:b/>
                <w:color w:val="0D0D0D" w:themeColor="text1" w:themeTint="F2"/>
                <w:sz w:val="28"/>
                <w:szCs w:val="32"/>
              </w:rPr>
            </w:pPr>
            <w:bookmarkStart w:id="1" w:name="_Toc104306961"/>
            <w:bookmarkStart w:id="2" w:name="_Toc107219241"/>
            <w:bookmarkStart w:id="3" w:name="_Toc107219474"/>
            <w:bookmarkStart w:id="4" w:name="_Toc108389375"/>
            <w:bookmarkStart w:id="5" w:name="_Toc108389948"/>
            <w:bookmarkStart w:id="6" w:name="_Toc113564618"/>
            <w:bookmarkStart w:id="7" w:name="_Toc113565319"/>
            <w:bookmarkStart w:id="8" w:name="_Toc113565551"/>
            <w:bookmarkStart w:id="9" w:name="_Toc113566535"/>
            <w:bookmarkStart w:id="10" w:name="_Toc113566676"/>
          </w:p>
          <w:bookmarkEnd w:id="1"/>
          <w:bookmarkEnd w:id="2"/>
          <w:bookmarkEnd w:id="3"/>
          <w:bookmarkEnd w:id="4"/>
          <w:bookmarkEnd w:id="5"/>
          <w:bookmarkEnd w:id="6"/>
          <w:bookmarkEnd w:id="7"/>
          <w:bookmarkEnd w:id="8"/>
          <w:bookmarkEnd w:id="9"/>
          <w:bookmarkEnd w:id="10"/>
          <w:p w14:paraId="1CD0C7DA" w14:textId="5C5889ED" w:rsidR="000F5253" w:rsidRPr="006F5F9C" w:rsidRDefault="00675F71" w:rsidP="00675F71">
            <w:pPr>
              <w:rPr>
                <w:rFonts w:ascii="Times New Roman" w:eastAsiaTheme="majorEastAsia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F5F9C">
              <w:rPr>
                <w:rFonts w:ascii="Times New Roman" w:eastAsiaTheme="majorEastAsia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Table 3. </w:t>
            </w:r>
            <w:r w:rsidR="000F5253" w:rsidRPr="006F5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 of results and main effects</w:t>
            </w:r>
          </w:p>
        </w:tc>
      </w:tr>
      <w:tr w:rsidR="000F5253" w:rsidRPr="000F5253" w14:paraId="7632A55E" w14:textId="77777777" w:rsidTr="00881AA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32D1B3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6A3BC30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77302B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it measurement to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7F93F9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oL </w:t>
            </w:r>
          </w:p>
          <w:p w14:paraId="265C93B2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surement to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9ADE25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sis perform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48FA0B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 variable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2AD7893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3F76D8D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in effects</w:t>
            </w:r>
          </w:p>
        </w:tc>
      </w:tr>
      <w:tr w:rsidR="000F5253" w:rsidRPr="000F5253" w14:paraId="397C0F2C" w14:textId="77777777" w:rsidTr="00881AAF">
        <w:tc>
          <w:tcPr>
            <w:tcW w:w="1276" w:type="dxa"/>
            <w:tcBorders>
              <w:top w:val="single" w:sz="4" w:space="0" w:color="auto"/>
            </w:tcBorders>
          </w:tcPr>
          <w:p w14:paraId="0FFEFDC3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59E9FF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72B267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333004B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69F2626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14:paraId="22873EAC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F5253" w:rsidRPr="000F5253" w14:paraId="0619D1DF" w14:textId="77777777" w:rsidTr="00881AAF">
        <w:tc>
          <w:tcPr>
            <w:tcW w:w="1276" w:type="dxa"/>
            <w:tcBorders>
              <w:bottom w:val="nil"/>
            </w:tcBorders>
          </w:tcPr>
          <w:p w14:paraId="675ED7C9" w14:textId="434FAB8B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tabiano</w:t>
            </w:r>
            <w:proofErr w:type="spellEnd"/>
            <w:r w:rsidR="00ED3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1)</w:t>
            </w:r>
          </w:p>
        </w:tc>
        <w:tc>
          <w:tcPr>
            <w:tcW w:w="1843" w:type="dxa"/>
            <w:tcBorders>
              <w:bottom w:val="nil"/>
            </w:tcBorders>
          </w:tcPr>
          <w:p w14:paraId="3C891AD4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tional Personality Item Pool</w:t>
            </w:r>
          </w:p>
          <w:p w14:paraId="72D70490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PIP)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3DD70871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ity-Related Well-being scale (ORWELL 97)</w:t>
            </w:r>
          </w:p>
          <w:p w14:paraId="7D6BA1E7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2F065E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1409E9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rson correlation</w:t>
            </w:r>
          </w:p>
          <w:p w14:paraId="53CCE73E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D006D1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A28334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901E5B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E9794D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DF5C8F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erarchical reg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EEAEC4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  <w:p w14:paraId="1AB386B9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44421DF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4D470D4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4F968EF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3F3B4C4D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0EAF7A5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12B4E55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s between personality traits and Orwell 97 domains:</w:t>
            </w:r>
          </w:p>
          <w:p w14:paraId="6568E11A" w14:textId="362AAFBA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Extraversion and total Orwell 97: 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 =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-.19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23B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&lt; .05)</w:t>
            </w:r>
          </w:p>
          <w:p w14:paraId="03909491" w14:textId="1EA43F39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Conscientiousness and total Orwell 97: 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 =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-.21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&lt; .05)</w:t>
            </w:r>
          </w:p>
          <w:p w14:paraId="5CA0244A" w14:textId="68721F2F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Emotional stability and total Orwell 97: 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 =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- .47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&lt; .01)</w:t>
            </w:r>
          </w:p>
          <w:p w14:paraId="069D0BC5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All other traits, not significant</w:t>
            </w:r>
          </w:p>
          <w:p w14:paraId="51D932B9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7BB8DA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ality trait impact upon total Orwell 97:</w:t>
            </w:r>
          </w:p>
          <w:p w14:paraId="696F4E45" w14:textId="1D99CFD8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Agreeableness and Total Orwell 97: (β = 0 .27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&lt;.01) </w:t>
            </w:r>
          </w:p>
          <w:p w14:paraId="6E1AAD6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Emotional stability and Total Orwell 97: (β = - .43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= .001) </w:t>
            </w:r>
          </w:p>
          <w:p w14:paraId="107BC17C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All other traits, not significant </w:t>
            </w:r>
          </w:p>
          <w:p w14:paraId="76BA5CD4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88265A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ality trait impact upon Orwell 97 symptom occurrence</w:t>
            </w:r>
          </w:p>
          <w:p w14:paraId="103435EC" w14:textId="297CD5AB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Agreeableness and Orwell 97 symptom occurrence: (β </w:t>
            </w:r>
            <w:r w:rsidR="00E172E7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.29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&lt; .01)</w:t>
            </w:r>
          </w:p>
          <w:p w14:paraId="3E054F70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Emotional stability and Orwell 97 symptom occurrence: (β - .47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= .001)</w:t>
            </w:r>
          </w:p>
          <w:p w14:paraId="6CC55812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All other traits not significant </w:t>
            </w:r>
          </w:p>
          <w:p w14:paraId="69D0A95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C6F28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sonality trait impact upon Orwell 97 symptom relevance  </w:t>
            </w:r>
          </w:p>
          <w:p w14:paraId="63410621" w14:textId="30C7616C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Agreeableness and Orwell 97 symptom relevance: (β</w:t>
            </w:r>
            <w:r w:rsidR="00E172E7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.25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&lt; .05)</w:t>
            </w:r>
          </w:p>
          <w:p w14:paraId="50950D75" w14:textId="66790DEC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Emotional stability and Orwell 97 symptom relevance: (β </w:t>
            </w:r>
            <w:r w:rsidR="00E172E7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-.36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= .001)</w:t>
            </w:r>
          </w:p>
          <w:p w14:paraId="013229CF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All other personality traits not significant  </w:t>
            </w:r>
          </w:p>
          <w:p w14:paraId="7C7A97A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5253" w:rsidRPr="000F5253" w14:paraId="3C6F818E" w14:textId="77777777" w:rsidTr="00881AAF">
        <w:tc>
          <w:tcPr>
            <w:tcW w:w="1276" w:type="dxa"/>
            <w:tcBorders>
              <w:top w:val="nil"/>
              <w:bottom w:val="nil"/>
            </w:tcBorders>
          </w:tcPr>
          <w:p w14:paraId="279506FE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eira et al., (201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3A13D8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ratt Impulsivity Scale (BIS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E180995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rt Form Health Survey–SF 36</w:t>
            </w:r>
          </w:p>
          <w:p w14:paraId="1B3450E1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0F809C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rson correlation</w:t>
            </w:r>
          </w:p>
          <w:p w14:paraId="0AC5B558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CAAE2F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892A46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523C31" w14:textId="596D991C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Hierarchical regression</w:t>
            </w:r>
          </w:p>
          <w:p w14:paraId="0FDBCBBE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3F2C1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Moderation an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4D6A7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  <w:p w14:paraId="544BA28D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4A7EBE9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912510A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  <w:p w14:paraId="7EBBCF29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essional statu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60752A2" w14:textId="0CD009A0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Negative association between impulsivity and mental QoL</w:t>
            </w:r>
            <w:r w:rsidR="00767F9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= -.62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&lt; .001) </w:t>
            </w:r>
          </w:p>
          <w:p w14:paraId="61F9B258" w14:textId="7EFFF068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Negative association between impulsivity and physical QoL</w:t>
            </w:r>
            <w:r w:rsidR="00767F9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= - 42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="00187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  <w:p w14:paraId="433BBB3A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8A7111" w14:textId="51A447B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Impulsiveness negatively related to mental QoL</w:t>
            </w:r>
            <w:r w:rsidR="00767F9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(β = -.33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= -3.88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&lt; .001)</w:t>
            </w:r>
          </w:p>
          <w:p w14:paraId="0B208095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B4036" w14:textId="77777777" w:rsidR="0079699A" w:rsidRDefault="0079699A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F17AB7" w14:textId="5C97A1E9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Negative impact of impulsivity upon mental QoL and physical QoL is significantly moderated by post-surgery spirituality:</w:t>
            </w:r>
          </w:p>
          <w:p w14:paraId="62FDAD39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0F5253">
              <w:rPr>
                <w:rFonts w:ascii="Times New Roman" w:eastAsia="LjkwspAdvTT3713a231+22" w:hAnsi="Times New Roman" w:cs="Times New Roman"/>
                <w:sz w:val="20"/>
                <w:szCs w:val="20"/>
              </w:rPr>
              <w:t xml:space="preserve">−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2.57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= .01)</w:t>
            </w:r>
          </w:p>
          <w:p w14:paraId="38EB4F88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= − 2.04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= .04)</w:t>
            </w:r>
          </w:p>
          <w:p w14:paraId="3656D67E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5253" w:rsidRPr="000F5253" w14:paraId="5875F81B" w14:textId="77777777" w:rsidTr="00881AAF">
        <w:tc>
          <w:tcPr>
            <w:tcW w:w="1276" w:type="dxa"/>
            <w:tcBorders>
              <w:top w:val="nil"/>
            </w:tcBorders>
          </w:tcPr>
          <w:p w14:paraId="1CCA0000" w14:textId="1B2982D5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etti et al.,</w:t>
            </w:r>
            <w:r w:rsidR="00A31F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1843" w:type="dxa"/>
            <w:tcBorders>
              <w:top w:val="nil"/>
            </w:tcBorders>
          </w:tcPr>
          <w:p w14:paraId="0C6ECA8F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NEO- Personality Inventory </w:t>
            </w:r>
            <w:proofErr w:type="gramStart"/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Revised  (</w:t>
            </w:r>
            <w:proofErr w:type="gramEnd"/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neuroticism scale)</w:t>
            </w:r>
          </w:p>
          <w:p w14:paraId="115D792A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NEO-PI-N)</w:t>
            </w:r>
          </w:p>
          <w:p w14:paraId="49FDEFF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C8B70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6AE08F3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Medical Outcome Survey Short Form – 36 (MOS SF-36)</w:t>
            </w:r>
          </w:p>
        </w:tc>
        <w:tc>
          <w:tcPr>
            <w:tcW w:w="1984" w:type="dxa"/>
            <w:tcBorders>
              <w:top w:val="nil"/>
            </w:tcBorders>
          </w:tcPr>
          <w:p w14:paraId="3D9A3422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Corelation analysis </w:t>
            </w:r>
          </w:p>
          <w:p w14:paraId="5FCEDEB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398B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70DE2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C69A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9ECBC4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C07B4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7C054A4" w14:textId="77777777" w:rsidR="000F5253" w:rsidRPr="000F5253" w:rsidRDefault="000F5253" w:rsidP="000E2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F525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Correlation analysis: </w:t>
            </w:r>
          </w:p>
          <w:p w14:paraId="687BDFA8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241F20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241F20"/>
                <w:sz w:val="20"/>
                <w:szCs w:val="20"/>
              </w:rPr>
              <w:t xml:space="preserve">Initial level of the outcome variables: weight loss, HR-QoL, mental health, psychological </w:t>
            </w:r>
            <w:proofErr w:type="gramStart"/>
            <w:r w:rsidRPr="000F5253">
              <w:rPr>
                <w:rFonts w:ascii="Times New Roman" w:hAnsi="Times New Roman" w:cs="Times New Roman"/>
                <w:color w:val="241F20"/>
                <w:sz w:val="20"/>
                <w:szCs w:val="20"/>
              </w:rPr>
              <w:t>distress</w:t>
            </w:r>
            <w:proofErr w:type="gramEnd"/>
            <w:r w:rsidRPr="000F5253">
              <w:rPr>
                <w:rFonts w:ascii="Times New Roman" w:hAnsi="Times New Roman" w:cs="Times New Roman"/>
                <w:color w:val="241F20"/>
                <w:sz w:val="20"/>
                <w:szCs w:val="20"/>
              </w:rPr>
              <w:t xml:space="preserve"> and wellbeing. </w:t>
            </w:r>
          </w:p>
          <w:p w14:paraId="7340263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nil"/>
            </w:tcBorders>
          </w:tcPr>
          <w:p w14:paraId="7F0610C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Partial correlation coefficients</w:t>
            </w:r>
          </w:p>
          <w:p w14:paraId="26BF4AA3" w14:textId="3D40A7E3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Neuroticism and Q</w:t>
            </w:r>
            <w:r w:rsidR="00B5527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L:</w:t>
            </w:r>
            <w:r w:rsidR="003E12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3E12F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  <w:proofErr w:type="gramEnd"/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= -0.03, 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&gt; .05 (no significant association detected) </w:t>
            </w:r>
          </w:p>
          <w:p w14:paraId="139F11AE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5253" w:rsidRPr="000F5253" w14:paraId="718D8D6D" w14:textId="77777777" w:rsidTr="00881AAF">
        <w:tc>
          <w:tcPr>
            <w:tcW w:w="1276" w:type="dxa"/>
            <w:tcBorders>
              <w:bottom w:val="nil"/>
            </w:tcBorders>
          </w:tcPr>
          <w:p w14:paraId="40BC10FB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et al., (2011)</w:t>
            </w:r>
          </w:p>
        </w:tc>
        <w:tc>
          <w:tcPr>
            <w:tcW w:w="1843" w:type="dxa"/>
            <w:tcBorders>
              <w:bottom w:val="nil"/>
            </w:tcBorders>
          </w:tcPr>
          <w:p w14:paraId="09E4399D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 Personality Assessment Inventory (CPAI)</w:t>
            </w:r>
          </w:p>
        </w:tc>
        <w:tc>
          <w:tcPr>
            <w:tcW w:w="1843" w:type="dxa"/>
            <w:tcBorders>
              <w:bottom w:val="nil"/>
            </w:tcBorders>
          </w:tcPr>
          <w:p w14:paraId="1382FA01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strointestinal Quality-of-Life Index</w:t>
            </w:r>
          </w:p>
        </w:tc>
        <w:tc>
          <w:tcPr>
            <w:tcW w:w="1984" w:type="dxa"/>
            <w:tcBorders>
              <w:bottom w:val="nil"/>
            </w:tcBorders>
          </w:tcPr>
          <w:p w14:paraId="22BDB428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s t-test / Wilcoxon test</w:t>
            </w:r>
          </w:p>
        </w:tc>
        <w:tc>
          <w:tcPr>
            <w:tcW w:w="1559" w:type="dxa"/>
            <w:tcBorders>
              <w:bottom w:val="nil"/>
            </w:tcBorders>
          </w:tcPr>
          <w:p w14:paraId="62B53A6C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521" w:type="dxa"/>
            <w:tcBorders>
              <w:bottom w:val="nil"/>
            </w:tcBorders>
          </w:tcPr>
          <w:p w14:paraId="5D8F1D8B" w14:textId="1E3AD9C6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ect sizes and specific significan</w:t>
            </w:r>
            <w:r w:rsidR="007969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 values were not reported.</w:t>
            </w:r>
          </w:p>
          <w:p w14:paraId="566D554E" w14:textId="6B184256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Agreeableness significantly negatively associated with in ‘gastrointestinal’ domain of QoL: </w:t>
            </w:r>
            <w:r w:rsidR="00D279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≤ .05</w:t>
            </w:r>
            <w:r w:rsidR="00D279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6E7C2F" w14:textId="308FF0E2" w:rsidR="000F5253" w:rsidRPr="000F5253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Agreeableness significantly associated with ‘emotional’ QoL: </w:t>
            </w:r>
            <w:r w:rsidR="00D279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52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 ≤ .05</w:t>
            </w:r>
            <w:r w:rsidR="00D279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3FBA43D" w14:textId="07DAB1B7" w:rsidR="00E36075" w:rsidRPr="0079699A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 xml:space="preserve">Extraversion significantly positively associated with social functioning of QoL: </w:t>
            </w:r>
            <w:r w:rsidRPr="007969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9699A">
              <w:rPr>
                <w:rFonts w:ascii="Times New Roman" w:hAnsi="Times New Roman" w:cs="Times New Roman"/>
                <w:sz w:val="20"/>
                <w:szCs w:val="20"/>
              </w:rPr>
              <w:t xml:space="preserve"> ≤ </w:t>
            </w:r>
            <w:proofErr w:type="gramStart"/>
            <w:r w:rsidRPr="0079699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proofErr w:type="gramEnd"/>
          </w:p>
          <w:p w14:paraId="24A9D163" w14:textId="04286354" w:rsidR="000F5253" w:rsidRPr="0079699A" w:rsidRDefault="000F5253" w:rsidP="000E2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99A">
              <w:rPr>
                <w:rFonts w:ascii="Times New Roman" w:hAnsi="Times New Roman" w:cs="Times New Roman"/>
                <w:sz w:val="20"/>
                <w:szCs w:val="20"/>
              </w:rPr>
              <w:t xml:space="preserve">Extraversion significantly positively </w:t>
            </w:r>
            <w:r w:rsidR="0079699A" w:rsidRPr="0079699A">
              <w:rPr>
                <w:rFonts w:ascii="Times New Roman" w:hAnsi="Times New Roman" w:cs="Times New Roman"/>
                <w:sz w:val="20"/>
                <w:szCs w:val="20"/>
              </w:rPr>
              <w:t xml:space="preserve">impacted total change in </w:t>
            </w:r>
            <w:proofErr w:type="spellStart"/>
            <w:r w:rsidR="0079699A" w:rsidRPr="0079699A">
              <w:rPr>
                <w:rFonts w:ascii="Times New Roman" w:hAnsi="Times New Roman" w:cs="Times New Roman"/>
                <w:sz w:val="20"/>
                <w:szCs w:val="20"/>
              </w:rPr>
              <w:t>GIQoL</w:t>
            </w:r>
            <w:proofErr w:type="spellEnd"/>
            <w:r w:rsidR="0079699A" w:rsidRPr="0079699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96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799E" w:rsidRPr="007969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69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9699A">
              <w:rPr>
                <w:rFonts w:ascii="Times New Roman" w:hAnsi="Times New Roman" w:cs="Times New Roman"/>
                <w:sz w:val="20"/>
                <w:szCs w:val="20"/>
              </w:rPr>
              <w:t xml:space="preserve"> ≤ .05</w:t>
            </w:r>
            <w:r w:rsidR="00D2799E" w:rsidRPr="007969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1D29982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ationship detected for other personality traits (competence and open-mindedness) and QoL domains (GI, social, psychological, physical, total)</w:t>
            </w:r>
          </w:p>
          <w:p w14:paraId="2757E233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5253" w:rsidRPr="000F5253" w14:paraId="00BA12B2" w14:textId="77777777" w:rsidTr="00881AAF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5E7772B3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n </w:t>
            </w: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t</w:t>
            </w:r>
            <w:proofErr w:type="spellEnd"/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t al., (2009).</w:t>
            </w:r>
          </w:p>
          <w:p w14:paraId="277830A5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EE7D5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sterdam Biographical Questionnaire</w:t>
            </w:r>
          </w:p>
          <w:p w14:paraId="1040B192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BQ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8E3B1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-36 Short Form Health Survey (Rand SF-36)</w:t>
            </w:r>
          </w:p>
          <w:p w14:paraId="2D73B2E0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21058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erarchical reg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9D90F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sz w:val="20"/>
                <w:szCs w:val="20"/>
              </w:rPr>
              <w:t>Age, gender, preoperative BMI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8ED29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urotic lability somatic symptoms </w:t>
            </w:r>
          </w:p>
          <w:p w14:paraId="25DF407F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significant relationship, not described in reported model </w:t>
            </w:r>
          </w:p>
        </w:tc>
      </w:tr>
      <w:bookmarkEnd w:id="0"/>
    </w:tbl>
    <w:p w14:paraId="7D6BDFDF" w14:textId="77777777" w:rsidR="000F5253" w:rsidRPr="000F5253" w:rsidRDefault="000F5253" w:rsidP="000E273B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0F5253" w:rsidRPr="000F5253" w:rsidSect="00F55D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554273" w14:textId="11A2FB64" w:rsidR="000F5253" w:rsidRPr="001B4AA9" w:rsidRDefault="000F5253" w:rsidP="00AC2549">
      <w:pPr>
        <w:rPr>
          <w:rFonts w:ascii="Times New Roman" w:hAnsi="Times New Roman" w:cs="Times New Roman"/>
          <w:sz w:val="24"/>
          <w:szCs w:val="24"/>
        </w:rPr>
      </w:pPr>
    </w:p>
    <w:sectPr w:rsidR="000F5253" w:rsidRPr="001B4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jkwspAdvTT3713a23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3772E"/>
    <w:multiLevelType w:val="hybridMultilevel"/>
    <w:tmpl w:val="F796E964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26A49"/>
    <w:multiLevelType w:val="hybridMultilevel"/>
    <w:tmpl w:val="80A4A312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C342B8E"/>
    <w:multiLevelType w:val="hybridMultilevel"/>
    <w:tmpl w:val="5FCEDE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1719A"/>
    <w:multiLevelType w:val="hybridMultilevel"/>
    <w:tmpl w:val="294CD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B44BDB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0C49B3"/>
    <w:multiLevelType w:val="multilevel"/>
    <w:tmpl w:val="1804C3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5" w15:restartNumberingAfterBreak="0">
    <w:nsid w:val="279653DD"/>
    <w:multiLevelType w:val="multilevel"/>
    <w:tmpl w:val="34CCF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9A279C"/>
    <w:multiLevelType w:val="hybridMultilevel"/>
    <w:tmpl w:val="F140E290"/>
    <w:lvl w:ilvl="0" w:tplc="CC8249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6F2084"/>
    <w:multiLevelType w:val="hybridMultilevel"/>
    <w:tmpl w:val="41223DE4"/>
    <w:lvl w:ilvl="0" w:tplc="EBF25D4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8846DC"/>
    <w:multiLevelType w:val="hybridMultilevel"/>
    <w:tmpl w:val="DE842E8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E118BD"/>
    <w:multiLevelType w:val="hybridMultilevel"/>
    <w:tmpl w:val="2CB2F520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E464A6D"/>
    <w:multiLevelType w:val="hybridMultilevel"/>
    <w:tmpl w:val="DF545E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86FF6"/>
    <w:multiLevelType w:val="hybridMultilevel"/>
    <w:tmpl w:val="2508F9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D2AB2"/>
    <w:multiLevelType w:val="hybridMultilevel"/>
    <w:tmpl w:val="66820D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9A0E68"/>
    <w:multiLevelType w:val="hybridMultilevel"/>
    <w:tmpl w:val="AEEC18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F66998"/>
    <w:multiLevelType w:val="hybridMultilevel"/>
    <w:tmpl w:val="57D4ED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9D4F7E"/>
    <w:multiLevelType w:val="hybridMultilevel"/>
    <w:tmpl w:val="D44049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68680C"/>
    <w:multiLevelType w:val="multilevel"/>
    <w:tmpl w:val="BED2F5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17" w15:restartNumberingAfterBreak="0">
    <w:nsid w:val="740B1E5A"/>
    <w:multiLevelType w:val="hybridMultilevel"/>
    <w:tmpl w:val="67302B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CD2C26"/>
    <w:multiLevelType w:val="hybridMultilevel"/>
    <w:tmpl w:val="CA269E78"/>
    <w:lvl w:ilvl="0" w:tplc="26F4A8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F775B9"/>
    <w:multiLevelType w:val="hybridMultilevel"/>
    <w:tmpl w:val="2BC0E9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0554951">
    <w:abstractNumId w:val="13"/>
  </w:num>
  <w:num w:numId="2" w16cid:durableId="659193532">
    <w:abstractNumId w:val="14"/>
  </w:num>
  <w:num w:numId="3" w16cid:durableId="1876431836">
    <w:abstractNumId w:val="8"/>
  </w:num>
  <w:num w:numId="4" w16cid:durableId="1253778934">
    <w:abstractNumId w:val="15"/>
  </w:num>
  <w:num w:numId="5" w16cid:durableId="660424877">
    <w:abstractNumId w:val="2"/>
  </w:num>
  <w:num w:numId="6" w16cid:durableId="353264614">
    <w:abstractNumId w:val="19"/>
  </w:num>
  <w:num w:numId="7" w16cid:durableId="1595087229">
    <w:abstractNumId w:val="0"/>
  </w:num>
  <w:num w:numId="8" w16cid:durableId="1978146795">
    <w:abstractNumId w:val="4"/>
  </w:num>
  <w:num w:numId="9" w16cid:durableId="1982537763">
    <w:abstractNumId w:val="16"/>
  </w:num>
  <w:num w:numId="10" w16cid:durableId="1985041229">
    <w:abstractNumId w:val="17"/>
  </w:num>
  <w:num w:numId="11" w16cid:durableId="2110540340">
    <w:abstractNumId w:val="10"/>
  </w:num>
  <w:num w:numId="12" w16cid:durableId="756053985">
    <w:abstractNumId w:val="12"/>
  </w:num>
  <w:num w:numId="13" w16cid:durableId="925768076">
    <w:abstractNumId w:val="5"/>
  </w:num>
  <w:num w:numId="14" w16cid:durableId="1392576016">
    <w:abstractNumId w:val="6"/>
  </w:num>
  <w:num w:numId="15" w16cid:durableId="1599173253">
    <w:abstractNumId w:val="1"/>
  </w:num>
  <w:num w:numId="16" w16cid:durableId="806044464">
    <w:abstractNumId w:val="9"/>
  </w:num>
  <w:num w:numId="17" w16cid:durableId="203256639">
    <w:abstractNumId w:val="3"/>
  </w:num>
  <w:num w:numId="18" w16cid:durableId="301350234">
    <w:abstractNumId w:val="11"/>
  </w:num>
  <w:num w:numId="19" w16cid:durableId="1257710083">
    <w:abstractNumId w:val="7"/>
  </w:num>
  <w:num w:numId="20" w16cid:durableId="4454622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F28"/>
    <w:rsid w:val="00091556"/>
    <w:rsid w:val="000E273B"/>
    <w:rsid w:val="000E687E"/>
    <w:rsid w:val="000F06FC"/>
    <w:rsid w:val="000F5253"/>
    <w:rsid w:val="00187087"/>
    <w:rsid w:val="0018716C"/>
    <w:rsid w:val="001B4AA9"/>
    <w:rsid w:val="001F0B1A"/>
    <w:rsid w:val="00251780"/>
    <w:rsid w:val="00277E3D"/>
    <w:rsid w:val="002C0C0D"/>
    <w:rsid w:val="002C460F"/>
    <w:rsid w:val="003832C3"/>
    <w:rsid w:val="003E12FA"/>
    <w:rsid w:val="00423B6C"/>
    <w:rsid w:val="004546FB"/>
    <w:rsid w:val="00460C1A"/>
    <w:rsid w:val="004A20B3"/>
    <w:rsid w:val="004E40CA"/>
    <w:rsid w:val="00573445"/>
    <w:rsid w:val="00675F71"/>
    <w:rsid w:val="006800B5"/>
    <w:rsid w:val="006D3800"/>
    <w:rsid w:val="006F5F9C"/>
    <w:rsid w:val="00700AA0"/>
    <w:rsid w:val="00767F9B"/>
    <w:rsid w:val="0079699A"/>
    <w:rsid w:val="00874F28"/>
    <w:rsid w:val="0088533E"/>
    <w:rsid w:val="00893E74"/>
    <w:rsid w:val="0098759E"/>
    <w:rsid w:val="00A31FCE"/>
    <w:rsid w:val="00AC2549"/>
    <w:rsid w:val="00B55276"/>
    <w:rsid w:val="00CD6710"/>
    <w:rsid w:val="00D12A1D"/>
    <w:rsid w:val="00D2799E"/>
    <w:rsid w:val="00D95C3B"/>
    <w:rsid w:val="00DB47A8"/>
    <w:rsid w:val="00E067E3"/>
    <w:rsid w:val="00E172E7"/>
    <w:rsid w:val="00E24E5B"/>
    <w:rsid w:val="00E36075"/>
    <w:rsid w:val="00E72E98"/>
    <w:rsid w:val="00E97E7B"/>
    <w:rsid w:val="00EC504E"/>
    <w:rsid w:val="00ED2512"/>
    <w:rsid w:val="00ED31A3"/>
    <w:rsid w:val="00EF3F1A"/>
    <w:rsid w:val="00F7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08A98"/>
  <w15:chartTrackingRefBased/>
  <w15:docId w15:val="{EFA1A2BB-8295-4DD1-8BBC-5B5E5634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087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0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253"/>
    <w:pPr>
      <w:keepNext/>
      <w:keepLines/>
      <w:spacing w:before="40" w:after="0"/>
      <w:jc w:val="center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253"/>
    <w:pPr>
      <w:keepNext/>
      <w:keepLines/>
      <w:spacing w:before="40" w:after="0"/>
      <w:outlineLvl w:val="2"/>
    </w:pPr>
    <w:rPr>
      <w:rFonts w:ascii="Times New Roman" w:eastAsiaTheme="majorEastAsia" w:hAnsi="Times New Roman" w:cs="Times New Roman"/>
      <w:b/>
      <w:bCs/>
      <w:color w:val="0D0D0D" w:themeColor="text1" w:themeTint="F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7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087"/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39"/>
    <w:rsid w:val="00187087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Heading1"/>
    <w:qFormat/>
    <w:rsid w:val="00187087"/>
    <w:pPr>
      <w:jc w:val="center"/>
    </w:pPr>
    <w:rPr>
      <w:rFonts w:ascii="Times New Roman" w:hAnsi="Times New Roman" w:cs="Times New Roman"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87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5253"/>
    <w:rPr>
      <w:rFonts w:eastAsiaTheme="majorEastAsia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253"/>
    <w:rPr>
      <w:rFonts w:eastAsiaTheme="majorEastAsia"/>
      <w:b/>
      <w:bCs/>
      <w:color w:val="0D0D0D" w:themeColor="text1" w:themeTint="F2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25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25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F5253"/>
    <w:pPr>
      <w:autoSpaceDE w:val="0"/>
      <w:autoSpaceDN w:val="0"/>
      <w:adjustRightInd w:val="0"/>
      <w:spacing w:after="0" w:line="240" w:lineRule="auto"/>
    </w:pPr>
    <w:rPr>
      <w:color w:val="00000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0F52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5253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525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F5253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F525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5253"/>
    <w:rPr>
      <w:rFonts w:ascii="Calibri" w:hAnsi="Calibri" w:cs="Calibri"/>
      <w:sz w:val="22"/>
      <w:szCs w:val="22"/>
      <w:lang w:val="en-US"/>
    </w:rPr>
  </w:style>
  <w:style w:type="character" w:customStyle="1" w:styleId="markht5n9fp2a">
    <w:name w:val="markht5n9fp2a"/>
    <w:basedOn w:val="DefaultParagraphFont"/>
    <w:rsid w:val="000F5253"/>
  </w:style>
  <w:style w:type="character" w:customStyle="1" w:styleId="mark65qlpd2v2">
    <w:name w:val="mark65qlpd2v2"/>
    <w:basedOn w:val="DefaultParagraphFont"/>
    <w:rsid w:val="000F5253"/>
  </w:style>
  <w:style w:type="character" w:customStyle="1" w:styleId="markr1jn6bwzo">
    <w:name w:val="markr1jn6bwzo"/>
    <w:basedOn w:val="DefaultParagraphFont"/>
    <w:rsid w:val="000F5253"/>
  </w:style>
  <w:style w:type="character" w:styleId="Emphasis">
    <w:name w:val="Emphasis"/>
    <w:basedOn w:val="DefaultParagraphFont"/>
    <w:uiPriority w:val="20"/>
    <w:qFormat/>
    <w:rsid w:val="000F5253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5253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0F525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F5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0F52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F5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253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5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253"/>
    <w:rPr>
      <w:rFonts w:asciiTheme="minorHAnsi" w:hAnsiTheme="minorHAnsi" w:cstheme="minorBidi"/>
      <w:sz w:val="22"/>
      <w:szCs w:val="22"/>
    </w:rPr>
  </w:style>
  <w:style w:type="paragraph" w:customStyle="1" w:styleId="citation">
    <w:name w:val="citation"/>
    <w:basedOn w:val="Normal"/>
    <w:rsid w:val="000F5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0F5253"/>
    <w:pPr>
      <w:jc w:val="center"/>
      <w:outlineLvl w:val="9"/>
    </w:pPr>
    <w:rPr>
      <w:rFonts w:ascii="Times New Roman" w:hAnsi="Times New Roman"/>
      <w:b/>
      <w:color w:val="0D0D0D" w:themeColor="text1" w:themeTint="F2"/>
      <w:sz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5253"/>
    <w:pPr>
      <w:tabs>
        <w:tab w:val="right" w:leader="dot" w:pos="9016"/>
      </w:tabs>
      <w:spacing w:after="100"/>
    </w:pPr>
    <w:rPr>
      <w:rFonts w:ascii="Times New Roman" w:hAnsi="Times New Roman"/>
      <w:sz w:val="2"/>
    </w:rPr>
  </w:style>
  <w:style w:type="paragraph" w:styleId="TOC2">
    <w:name w:val="toc 2"/>
    <w:basedOn w:val="Normal"/>
    <w:next w:val="Normal"/>
    <w:autoRedefine/>
    <w:uiPriority w:val="39"/>
    <w:unhideWhenUsed/>
    <w:rsid w:val="000F5253"/>
    <w:pPr>
      <w:tabs>
        <w:tab w:val="right" w:leader="dot" w:pos="9016"/>
      </w:tabs>
      <w:spacing w:after="100"/>
      <w:ind w:left="426"/>
    </w:pPr>
    <w:rPr>
      <w:rFonts w:ascii="Times New Roman" w:hAnsi="Times New Roman" w:cs="Times New Roman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F52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5253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F5253"/>
    <w:rPr>
      <w:vertAlign w:val="superscript"/>
    </w:rPr>
  </w:style>
  <w:style w:type="paragraph" w:styleId="Revision">
    <w:name w:val="Revision"/>
    <w:hidden/>
    <w:uiPriority w:val="99"/>
    <w:semiHidden/>
    <w:rsid w:val="000F5253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F525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F525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253"/>
    <w:rPr>
      <w:rFonts w:ascii="Calibri" w:hAnsi="Calibri" w:cs="Calibri"/>
      <w:sz w:val="22"/>
      <w:szCs w:val="22"/>
      <w:lang w:val="en-US"/>
    </w:rPr>
  </w:style>
  <w:style w:type="paragraph" w:customStyle="1" w:styleId="CM1">
    <w:name w:val="CM1"/>
    <w:basedOn w:val="Default"/>
    <w:next w:val="Default"/>
    <w:rsid w:val="000F5253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0F5253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0F5253"/>
    <w:pPr>
      <w:spacing w:after="100"/>
      <w:ind w:left="440"/>
    </w:pPr>
    <w:rPr>
      <w:rFonts w:ascii="Times New Roman" w:eastAsiaTheme="minorEastAsia" w:hAnsi="Times New Roman" w:cs="Times New Roman"/>
      <w:sz w:val="10"/>
      <w:lang w:val="en-US"/>
    </w:rPr>
  </w:style>
  <w:style w:type="paragraph" w:customStyle="1" w:styleId="FigureHeading">
    <w:name w:val="Figure Heading"/>
    <w:basedOn w:val="Normal"/>
    <w:qFormat/>
    <w:rsid w:val="000F5253"/>
    <w:pPr>
      <w:widowControl w:val="0"/>
      <w:spacing w:after="0" w:line="48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0F5253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F5253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F5253"/>
    <w:rPr>
      <w:rFonts w:asciiTheme="minorHAnsi" w:hAnsiTheme="minorHAnsi" w:cstheme="minorBidi"/>
      <w:sz w:val="22"/>
      <w:szCs w:val="22"/>
    </w:rPr>
  </w:style>
  <w:style w:type="character" w:customStyle="1" w:styleId="cf01">
    <w:name w:val="cf01"/>
    <w:basedOn w:val="DefaultParagraphFont"/>
    <w:rsid w:val="000F525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12923-C0A7-4CB0-8CD9-D3CF8F611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ummerville</dc:creator>
  <cp:keywords/>
  <dc:description/>
  <cp:lastModifiedBy>Paraic.OSuilleabhain</cp:lastModifiedBy>
  <cp:revision>4</cp:revision>
  <dcterms:created xsi:type="dcterms:W3CDTF">2023-03-14T11:52:00Z</dcterms:created>
  <dcterms:modified xsi:type="dcterms:W3CDTF">2023-03-14T15:47:00Z</dcterms:modified>
</cp:coreProperties>
</file>